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C196F" w14:textId="69969063" w:rsidR="003D1AE6" w:rsidRPr="003D1AE6" w:rsidRDefault="006B2BEC" w:rsidP="008614E9">
      <w:pPr>
        <w:pStyle w:val="p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 1</w:t>
      </w:r>
      <w:r w:rsidR="003D1AE6" w:rsidRPr="003D1AE6">
        <w:rPr>
          <w:rFonts w:ascii="Times New Roman" w:hAnsi="Times New Roman"/>
          <w:b/>
          <w:sz w:val="24"/>
          <w:szCs w:val="24"/>
        </w:rPr>
        <w:t xml:space="preserve">. </w:t>
      </w:r>
      <w:r w:rsidR="003D1AE6">
        <w:rPr>
          <w:rFonts w:ascii="Times New Roman" w:hAnsi="Times New Roman"/>
          <w:sz w:val="24"/>
          <w:szCs w:val="24"/>
        </w:rPr>
        <w:t xml:space="preserve">Child and Parent version </w:t>
      </w:r>
      <w:proofErr w:type="gramStart"/>
      <w:r w:rsidR="003D1AE6">
        <w:rPr>
          <w:rFonts w:ascii="Times New Roman" w:hAnsi="Times New Roman"/>
          <w:sz w:val="24"/>
          <w:szCs w:val="24"/>
        </w:rPr>
        <w:t xml:space="preserve">of </w:t>
      </w:r>
      <w:r w:rsidR="00646840">
        <w:rPr>
          <w:rFonts w:ascii="Times New Roman" w:hAnsi="Times New Roman"/>
          <w:sz w:val="24"/>
          <w:szCs w:val="24"/>
        </w:rPr>
        <w:t xml:space="preserve"> the</w:t>
      </w:r>
      <w:proofErr w:type="gramEnd"/>
      <w:r w:rsidR="00646840">
        <w:rPr>
          <w:rFonts w:ascii="Times New Roman" w:hAnsi="Times New Roman"/>
          <w:sz w:val="24"/>
          <w:szCs w:val="24"/>
        </w:rPr>
        <w:t xml:space="preserve"> Santa Barbara Sense of Directions </w:t>
      </w:r>
      <w:r w:rsidR="003D1AE6">
        <w:rPr>
          <w:rFonts w:ascii="Times New Roman" w:hAnsi="Times New Roman"/>
          <w:sz w:val="24"/>
          <w:szCs w:val="24"/>
        </w:rPr>
        <w:t>SBSOD (</w:t>
      </w:r>
      <w:proofErr w:type="spellStart"/>
      <w:r w:rsidR="003D1AE6">
        <w:rPr>
          <w:rFonts w:ascii="Times New Roman" w:hAnsi="Times New Roman"/>
          <w:sz w:val="24"/>
          <w:szCs w:val="24"/>
        </w:rPr>
        <w:t>Murias</w:t>
      </w:r>
      <w:proofErr w:type="spellEnd"/>
      <w:r w:rsidR="003D1AE6">
        <w:rPr>
          <w:rFonts w:ascii="Times New Roman" w:hAnsi="Times New Roman"/>
          <w:sz w:val="24"/>
          <w:szCs w:val="24"/>
        </w:rPr>
        <w:t xml:space="preserve"> et al., 2017)</w:t>
      </w:r>
    </w:p>
    <w:p w14:paraId="7578748A" w14:textId="77777777" w:rsidR="003D1AE6" w:rsidRPr="003D1AE6" w:rsidRDefault="003D1AE6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291BBB55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CHILD MODIFIED SBSOD</w:t>
      </w:r>
    </w:p>
    <w:p w14:paraId="27EE869E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04AF33F8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. I am very good at giving directions to help people find places or things</w:t>
      </w:r>
    </w:p>
    <w:p w14:paraId="50695908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74895AA0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54669A58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3. I am good at guessing how far away things are</w:t>
      </w:r>
    </w:p>
    <w:p w14:paraId="7F3C034C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3C5778F0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02C7729F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4. I can imagine directions</w:t>
      </w:r>
    </w:p>
    <w:p w14:paraId="3884F2A9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5F5E2060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390CF1B2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5. I like to use north, west, east, south when I find places</w:t>
      </w:r>
    </w:p>
    <w:p w14:paraId="40A105F1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7C6DC4F1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1A293BF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6. I get lost easily</w:t>
      </w:r>
    </w:p>
    <w:p w14:paraId="3AEDB06B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4B95DC3A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4F2E715D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7. I like to read maps</w:t>
      </w:r>
    </w:p>
    <w:p w14:paraId="43BFE3E3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Strongly agree 1 2 3 4 5 6 7 Strongly disagree</w:t>
      </w:r>
      <w:r w:rsidRPr="003D1AE6">
        <w:rPr>
          <w:rFonts w:ascii="Times New Roman" w:hAnsi="Times New Roman"/>
          <w:sz w:val="24"/>
          <w:szCs w:val="24"/>
        </w:rPr>
        <w:tab/>
        <w:t xml:space="preserve"> Unsure</w:t>
      </w:r>
    </w:p>
    <w:p w14:paraId="339652E8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28F76726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8. It is hard for me to follow directions to new places</w:t>
      </w:r>
    </w:p>
    <w:p w14:paraId="363CE09E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5881CFA2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07076993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9. I am good at reading maps</w:t>
      </w:r>
    </w:p>
    <w:p w14:paraId="4269D936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71BEB7EB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3CA2A14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0. I don’t usually remember how to get to places</w:t>
      </w:r>
    </w:p>
    <w:p w14:paraId="461180F3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288CBC8D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3A2A31A2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1. I don’t like giving people directions</w:t>
      </w:r>
    </w:p>
    <w:p w14:paraId="7FBEE778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59C2DBB5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23738500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2. I like it when to know where I am and where I’m going</w:t>
      </w:r>
    </w:p>
    <w:p w14:paraId="21C2071A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2B972978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611E9CD6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3. I can remember how to get somewhere after going there once</w:t>
      </w:r>
    </w:p>
    <w:p w14:paraId="6E73991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63C47E36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042AD7D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4. I can imagine where things are in my environment</w:t>
      </w:r>
    </w:p>
    <w:p w14:paraId="7AA69D4E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64EDA980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0C8C908F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5. I am good at knowing when I’ve been to a place before</w:t>
      </w:r>
    </w:p>
    <w:p w14:paraId="0792777F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18FF09CC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0B27959A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6. I can tell the difference between left and right</w:t>
      </w:r>
    </w:p>
    <w:p w14:paraId="08A2FB28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6F89E892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18AC2E57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8. When I am lost, I cannot find my way back</w:t>
      </w:r>
    </w:p>
    <w:p w14:paraId="207A787A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Strongly agree 1 2 3 4 5 6 7 Strongly disagree</w:t>
      </w:r>
      <w:r w:rsidRPr="003D1AE6">
        <w:rPr>
          <w:rFonts w:ascii="Times New Roman" w:hAnsi="Times New Roman"/>
          <w:sz w:val="24"/>
          <w:szCs w:val="24"/>
        </w:rPr>
        <w:tab/>
        <w:t xml:space="preserve"> Unsure</w:t>
      </w:r>
    </w:p>
    <w:p w14:paraId="156CB4FE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0668317E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9. I like visiting new places</w:t>
      </w:r>
    </w:p>
    <w:p w14:paraId="663F719C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2AF64869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4544BCB6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20. I visit new places often</w:t>
      </w:r>
    </w:p>
    <w:p w14:paraId="7908606A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5167BB97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13947E14" w14:textId="77777777" w:rsidR="008614E9" w:rsidRPr="003D1AE6" w:rsidRDefault="008614E9">
      <w:pPr>
        <w:rPr>
          <w:rFonts w:ascii="Times New Roman" w:hAnsi="Times New Roman" w:cs="Times New Roman"/>
        </w:rPr>
      </w:pPr>
      <w:r w:rsidRPr="003D1AE6">
        <w:rPr>
          <w:rFonts w:ascii="Times New Roman" w:hAnsi="Times New Roman" w:cs="Times New Roman"/>
        </w:rPr>
        <w:br w:type="page"/>
      </w:r>
    </w:p>
    <w:p w14:paraId="42B58029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480275E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SBSOD – PARENT VERSION</w:t>
      </w:r>
    </w:p>
    <w:p w14:paraId="2171933B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After reading each statement carefully, circle the number that indicates how well each statement</w:t>
      </w:r>
    </w:p>
    <w:p w14:paraId="1D2A0B63" w14:textId="08EF9033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applies to your child. If you are unsure or </w:t>
      </w:r>
      <w:r w:rsidR="00646840">
        <w:rPr>
          <w:rFonts w:ascii="Times New Roman" w:hAnsi="Times New Roman"/>
          <w:sz w:val="24"/>
          <w:szCs w:val="24"/>
        </w:rPr>
        <w:t>have not observed these behavio</w:t>
      </w:r>
      <w:r w:rsidRPr="003D1AE6">
        <w:rPr>
          <w:rFonts w:ascii="Times New Roman" w:hAnsi="Times New Roman"/>
          <w:sz w:val="24"/>
          <w:szCs w:val="24"/>
        </w:rPr>
        <w:t>rs in your child,</w:t>
      </w:r>
    </w:p>
    <w:p w14:paraId="71039D58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circle unsure.</w:t>
      </w:r>
    </w:p>
    <w:p w14:paraId="32B824A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5D62822A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. My child is very good at giving spatial directions</w:t>
      </w:r>
    </w:p>
    <w:p w14:paraId="27287640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564D4BCB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6E617CB7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2. My child has poor memory for where he/she left things</w:t>
      </w:r>
    </w:p>
    <w:p w14:paraId="2CFA6DBF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1E50F63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2301FD1D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3. My child is very good at judging distances</w:t>
      </w:r>
    </w:p>
    <w:p w14:paraId="1E57FB4F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3050BAE6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241EE20C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4. My child’s “sense of direction” is very good</w:t>
      </w:r>
    </w:p>
    <w:p w14:paraId="4FD2ADB1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605E362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194FF0ED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5. My child tend to think of environment in terms of cardinal directions (N, E, S, W)</w:t>
      </w:r>
    </w:p>
    <w:p w14:paraId="2ADA728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1967F132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439CCA5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6. My child gets lost very easily in a new city</w:t>
      </w:r>
    </w:p>
    <w:p w14:paraId="710AD713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Strongly agree 1 2 3 4 5 6 7 Strongly disagree</w:t>
      </w:r>
      <w:r w:rsidRPr="003D1AE6">
        <w:rPr>
          <w:rFonts w:ascii="Times New Roman" w:hAnsi="Times New Roman"/>
          <w:sz w:val="24"/>
          <w:szCs w:val="24"/>
        </w:rPr>
        <w:tab/>
        <w:t xml:space="preserve"> Unsure</w:t>
      </w:r>
    </w:p>
    <w:p w14:paraId="47E9D695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70D9F482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7. My child enjoys reading maps</w:t>
      </w:r>
    </w:p>
    <w:p w14:paraId="74860C05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55881221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602C4EA2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8. My child has trouble understanding spatial directions</w:t>
      </w:r>
    </w:p>
    <w:p w14:paraId="1ED1841B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66C5BED2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4B367546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9. My child is very good at reading maps</w:t>
      </w:r>
    </w:p>
    <w:p w14:paraId="033DE95B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792E0340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753F9B1F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lastRenderedPageBreak/>
        <w:t>10. My child doesn’t remember routes very well while traveling in a car</w:t>
      </w:r>
    </w:p>
    <w:p w14:paraId="242EE22F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35A7EA89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05DD4BDC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1. My child doesn’t enjoy giving directions</w:t>
      </w:r>
    </w:p>
    <w:p w14:paraId="15B3F258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3364CF05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3D66BD5F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2. It is not important to my child to know where he or she is</w:t>
      </w:r>
    </w:p>
    <w:p w14:paraId="297BB516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09DEE317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46BA918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3. My child can usually remember new route after he or she has traveled it only once</w:t>
      </w:r>
    </w:p>
    <w:p w14:paraId="7E6D5C93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44857B9F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4FE4654B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4. My child doesn’t have a very good “mental map” of his or her environment</w:t>
      </w:r>
    </w:p>
    <w:p w14:paraId="080EC29E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394CEF1B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577DB221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5. My child is good at recognizing familiar places</w:t>
      </w:r>
    </w:p>
    <w:p w14:paraId="0C27753B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60C918B8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1DC6453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6. My child is good at discriminating between left and right</w:t>
      </w:r>
    </w:p>
    <w:p w14:paraId="5A59A71E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3C6D11D3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3F51A305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7. My child gets lost easily in familiar environments that he or she visits at least once a month</w:t>
      </w:r>
    </w:p>
    <w:p w14:paraId="39E7C8B7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0C0BDC6A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3E13905F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8. When my child gets lost, it is difficult for him or her to find the way back</w:t>
      </w:r>
    </w:p>
    <w:p w14:paraId="0F96596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15F012BE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360BCC74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19. My child likes to explore new environments</w:t>
      </w:r>
    </w:p>
    <w:p w14:paraId="7DAF5847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 xml:space="preserve">Strongly agree 1 2 3 4 5 6 7 Strongly disagree </w:t>
      </w:r>
      <w:r w:rsidRPr="003D1AE6">
        <w:rPr>
          <w:rFonts w:ascii="Times New Roman" w:hAnsi="Times New Roman"/>
          <w:sz w:val="24"/>
          <w:szCs w:val="24"/>
        </w:rPr>
        <w:tab/>
        <w:t>Unsure</w:t>
      </w:r>
    </w:p>
    <w:p w14:paraId="4ADA8956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</w:p>
    <w:p w14:paraId="3CD397A9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20. My child frequently visits new or unfamiliar environments (e.g., a park that he or she has</w:t>
      </w:r>
    </w:p>
    <w:p w14:paraId="1C6E0C0F" w14:textId="77777777" w:rsidR="008614E9" w:rsidRPr="003D1AE6" w:rsidRDefault="008614E9" w:rsidP="008614E9">
      <w:pPr>
        <w:pStyle w:val="p1"/>
        <w:rPr>
          <w:rFonts w:ascii="Times New Roman" w:hAnsi="Times New Roman"/>
          <w:sz w:val="24"/>
          <w:szCs w:val="24"/>
        </w:rPr>
      </w:pPr>
      <w:r w:rsidRPr="003D1AE6">
        <w:rPr>
          <w:rFonts w:ascii="Times New Roman" w:hAnsi="Times New Roman"/>
          <w:sz w:val="24"/>
          <w:szCs w:val="24"/>
        </w:rPr>
        <w:t>never been to before)</w:t>
      </w:r>
    </w:p>
    <w:p w14:paraId="770FE109" w14:textId="18D22348" w:rsidR="00F814F3" w:rsidRPr="003D1AE6" w:rsidRDefault="008614E9" w:rsidP="00D26B52">
      <w:pPr>
        <w:pStyle w:val="p1"/>
        <w:rPr>
          <w:rFonts w:ascii="Times New Roman" w:hAnsi="Times New Roman"/>
        </w:rPr>
      </w:pPr>
      <w:r w:rsidRPr="003D1AE6">
        <w:rPr>
          <w:rFonts w:ascii="Times New Roman" w:hAnsi="Times New Roman"/>
          <w:sz w:val="24"/>
          <w:szCs w:val="24"/>
        </w:rPr>
        <w:t>Strongly agree 1 2 3 4 5 6 7 Strongly disagree</w:t>
      </w:r>
      <w:r w:rsidRPr="003D1AE6">
        <w:rPr>
          <w:rFonts w:ascii="Times New Roman" w:hAnsi="Times New Roman"/>
          <w:sz w:val="24"/>
          <w:szCs w:val="24"/>
        </w:rPr>
        <w:tab/>
        <w:t xml:space="preserve"> Unsure</w:t>
      </w:r>
      <w:r w:rsidR="00075ADA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7C2F4B7" wp14:editId="69057012">
                <wp:simplePos x="0" y="0"/>
                <wp:positionH relativeFrom="column">
                  <wp:posOffset>-341630</wp:posOffset>
                </wp:positionH>
                <wp:positionV relativeFrom="paragraph">
                  <wp:posOffset>13335</wp:posOffset>
                </wp:positionV>
                <wp:extent cx="4229100" cy="752475"/>
                <wp:effectExtent l="6350" t="9525" r="12700" b="9525"/>
                <wp:wrapNone/>
                <wp:docPr id="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9100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45791" dir="2021404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6079F3B" w14:textId="53697986" w:rsidR="00075ADA" w:rsidRPr="00FC2F7B" w:rsidRDefault="00075ADA" w:rsidP="00075A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C2F4B7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26.9pt;margin-top:1.05pt;width:333pt;height:59.2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" strokecolor="white [3212]">
                <v:shadow offset="3pt"/>
                <v:textbox>
                  <w:txbxContent>
                    <w:p w14:paraId="06079F3B" w14:textId="53697986" w:rsidR="00075ADA" w:rsidRPr="00FC2F7B" w:rsidRDefault="00075ADA" w:rsidP="00075ADA"/>
                  </w:txbxContent>
                </v:textbox>
              </v:shape>
            </w:pict>
          </mc:Fallback>
        </mc:AlternateContent>
      </w:r>
    </w:p>
    <w:sectPr w:rsidR="00F814F3" w:rsidRPr="003D1AE6" w:rsidSect="00F814F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4E9"/>
    <w:rsid w:val="00002579"/>
    <w:rsid w:val="000278A0"/>
    <w:rsid w:val="00075ADA"/>
    <w:rsid w:val="000C7AC8"/>
    <w:rsid w:val="000D549B"/>
    <w:rsid w:val="000E7402"/>
    <w:rsid w:val="000F2A8C"/>
    <w:rsid w:val="00162CFF"/>
    <w:rsid w:val="00164410"/>
    <w:rsid w:val="00175990"/>
    <w:rsid w:val="001879A5"/>
    <w:rsid w:val="00190BD7"/>
    <w:rsid w:val="001A022A"/>
    <w:rsid w:val="001A7184"/>
    <w:rsid w:val="00267B7E"/>
    <w:rsid w:val="00273E5D"/>
    <w:rsid w:val="002B4068"/>
    <w:rsid w:val="002F2F2B"/>
    <w:rsid w:val="003046AF"/>
    <w:rsid w:val="003409F0"/>
    <w:rsid w:val="00357303"/>
    <w:rsid w:val="003A1267"/>
    <w:rsid w:val="003D1AE6"/>
    <w:rsid w:val="003F2836"/>
    <w:rsid w:val="00414316"/>
    <w:rsid w:val="00422798"/>
    <w:rsid w:val="00422D28"/>
    <w:rsid w:val="0051647E"/>
    <w:rsid w:val="00533991"/>
    <w:rsid w:val="00546BA8"/>
    <w:rsid w:val="00552184"/>
    <w:rsid w:val="00554FB7"/>
    <w:rsid w:val="00583C17"/>
    <w:rsid w:val="00616620"/>
    <w:rsid w:val="00623E88"/>
    <w:rsid w:val="00646840"/>
    <w:rsid w:val="006B2BEC"/>
    <w:rsid w:val="006B797D"/>
    <w:rsid w:val="006E719C"/>
    <w:rsid w:val="00711EE9"/>
    <w:rsid w:val="0075531D"/>
    <w:rsid w:val="00787663"/>
    <w:rsid w:val="007B5BAE"/>
    <w:rsid w:val="00852F96"/>
    <w:rsid w:val="008614E9"/>
    <w:rsid w:val="00902F90"/>
    <w:rsid w:val="00931442"/>
    <w:rsid w:val="00942575"/>
    <w:rsid w:val="00942BA7"/>
    <w:rsid w:val="00947CAA"/>
    <w:rsid w:val="00961032"/>
    <w:rsid w:val="00981738"/>
    <w:rsid w:val="009A7AC3"/>
    <w:rsid w:val="009D23F5"/>
    <w:rsid w:val="00A36530"/>
    <w:rsid w:val="00A52D0E"/>
    <w:rsid w:val="00A55FA9"/>
    <w:rsid w:val="00A81B4E"/>
    <w:rsid w:val="00AA40BA"/>
    <w:rsid w:val="00AA6151"/>
    <w:rsid w:val="00AC2E6D"/>
    <w:rsid w:val="00AE6B7C"/>
    <w:rsid w:val="00B24C0A"/>
    <w:rsid w:val="00B31351"/>
    <w:rsid w:val="00B406A4"/>
    <w:rsid w:val="00B42F82"/>
    <w:rsid w:val="00BB2F6A"/>
    <w:rsid w:val="00BB6CCC"/>
    <w:rsid w:val="00C14846"/>
    <w:rsid w:val="00CB07E6"/>
    <w:rsid w:val="00D01B8D"/>
    <w:rsid w:val="00D131AC"/>
    <w:rsid w:val="00D2618F"/>
    <w:rsid w:val="00D26B52"/>
    <w:rsid w:val="00D338F6"/>
    <w:rsid w:val="00D54393"/>
    <w:rsid w:val="00D64E6A"/>
    <w:rsid w:val="00DB464D"/>
    <w:rsid w:val="00DC080A"/>
    <w:rsid w:val="00E26C7A"/>
    <w:rsid w:val="00E859D4"/>
    <w:rsid w:val="00EB6AAC"/>
    <w:rsid w:val="00EE5922"/>
    <w:rsid w:val="00F20C83"/>
    <w:rsid w:val="00F814F3"/>
    <w:rsid w:val="00FB372D"/>
    <w:rsid w:val="00FE39D5"/>
    <w:rsid w:val="00FF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41381"/>
  <w15:docId w15:val="{004ECE49-6DF5-483C-BEEB-65E4B180D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8614E9"/>
    <w:rPr>
      <w:rFonts w:ascii="Helvetica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7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0DB87-5EC7-42F7-A51F-AD07EC382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urias</dc:creator>
  <cp:keywords/>
  <dc:description/>
  <cp:lastModifiedBy>Giorgia Aprile</cp:lastModifiedBy>
  <cp:revision>3</cp:revision>
  <dcterms:created xsi:type="dcterms:W3CDTF">2021-05-11T18:37:00Z</dcterms:created>
  <dcterms:modified xsi:type="dcterms:W3CDTF">2021-07-20T10:08:00Z</dcterms:modified>
</cp:coreProperties>
</file>